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7EB8F" w14:textId="304925C6" w:rsidR="00D96FDE" w:rsidRPr="00B166E2" w:rsidRDefault="003F2DD4" w:rsidP="00D96FDE">
      <w:pPr>
        <w:spacing w:before="240" w:line="360" w:lineRule="auto"/>
        <w:jc w:val="center"/>
        <w:rPr>
          <w:rFonts w:ascii="Times New Roman" w:hAnsi="Times New Roman" w:cs="Times New Roman"/>
          <w:sz w:val="28"/>
          <w:lang w:val="en-US"/>
        </w:rPr>
      </w:pPr>
      <w:bookmarkStart w:id="0" w:name="_Hlk189398139"/>
      <w:r w:rsidRPr="003F2DD4">
        <w:rPr>
          <w:rFonts w:ascii="Times New Roman" w:hAnsi="Times New Roman" w:cs="Times New Roman"/>
          <w:sz w:val="28"/>
          <w:lang w:val="en-US"/>
        </w:rPr>
        <w:t>Brain interstitial fluid pharmacokinetics and therapeutic effect of a BBB penetrating amyloid beta antibody measured by microdialysis</w:t>
      </w:r>
    </w:p>
    <w:bookmarkEnd w:id="0"/>
    <w:p w14:paraId="36DFC885" w14:textId="77777777" w:rsidR="000158C3" w:rsidRPr="00BB412C" w:rsidRDefault="000158C3" w:rsidP="00D96F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D497E1" w14:textId="6E2FB280" w:rsidR="00D96FDE" w:rsidRPr="00BB412C" w:rsidRDefault="003F2DD4" w:rsidP="00D96F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B412C">
        <w:rPr>
          <w:rFonts w:ascii="Times New Roman" w:hAnsi="Times New Roman" w:cs="Times New Roman"/>
          <w:sz w:val="24"/>
          <w:szCs w:val="24"/>
          <w:lang w:val="en-US"/>
        </w:rPr>
        <w:t xml:space="preserve">Elin Wik*, Amelia D Dahlén*, Ulrika Julku*, Mengfei Xiong*†, Wojciech Michno*, Stina Syvänen* and Dag Sehlin* </w:t>
      </w:r>
    </w:p>
    <w:p w14:paraId="55781DB0" w14:textId="77777777" w:rsidR="000158C3" w:rsidRPr="00BB412C" w:rsidRDefault="000158C3" w:rsidP="00D96F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CD35ECA" w14:textId="421C5F12" w:rsidR="00D96FDE" w:rsidRPr="00BB412C" w:rsidRDefault="003F2DD4" w:rsidP="00D96F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41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="00D96FDE" w:rsidRPr="00BB412C">
        <w:rPr>
          <w:rFonts w:ascii="Times New Roman" w:hAnsi="Times New Roman" w:cs="Times New Roman"/>
          <w:sz w:val="24"/>
          <w:szCs w:val="24"/>
          <w:lang w:val="en-GB"/>
        </w:rPr>
        <w:t>Department of Public Health and Caring Sciences, Section of Molecular Geriatrics, Uppsala University, Sweden</w:t>
      </w:r>
    </w:p>
    <w:p w14:paraId="416C19D1" w14:textId="77777777" w:rsidR="003F2DD4" w:rsidRPr="00BB412C" w:rsidRDefault="003F2DD4" w:rsidP="003F2DD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202259507"/>
      <w:r w:rsidRPr="00BB41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bookmarkEnd w:id="1"/>
      <w:r w:rsidRPr="00BB412C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 of Department of Medicinal Chemistry, Uppsala University, Uppsala, Sweden</w:t>
      </w:r>
    </w:p>
    <w:p w14:paraId="0571C289" w14:textId="7C17D535" w:rsidR="003F2DD4" w:rsidRPr="00BB412C" w:rsidRDefault="00D96FDE" w:rsidP="003F2DD4">
      <w:pPr>
        <w:spacing w:line="360" w:lineRule="auto"/>
        <w:rPr>
          <w:rStyle w:val="Hyperlnk"/>
          <w:rFonts w:ascii="Times New Roman" w:hAnsi="Times New Roman" w:cs="Times New Roman"/>
          <w:sz w:val="24"/>
          <w:szCs w:val="24"/>
          <w:lang w:val="en-GB"/>
        </w:rPr>
      </w:pPr>
      <w:r w:rsidRPr="00BB412C">
        <w:rPr>
          <w:rFonts w:ascii="Times New Roman" w:hAnsi="Times New Roman" w:cs="Times New Roman"/>
          <w:sz w:val="24"/>
          <w:szCs w:val="24"/>
          <w:lang w:val="en-GB"/>
        </w:rPr>
        <w:t xml:space="preserve">Correspondence: </w:t>
      </w:r>
      <w:hyperlink r:id="rId6" w:history="1">
        <w:r w:rsidR="003F2DD4" w:rsidRPr="00BB412C">
          <w:rPr>
            <w:rStyle w:val="Hyperlnk"/>
            <w:rFonts w:ascii="Times New Roman" w:hAnsi="Times New Roman" w:cs="Times New Roman"/>
            <w:sz w:val="24"/>
            <w:szCs w:val="24"/>
            <w:lang w:val="en-GB"/>
          </w:rPr>
          <w:t>dag.sehlin@uu.se</w:t>
        </w:r>
      </w:hyperlink>
      <w:bookmarkStart w:id="2" w:name="_Hlk202256320"/>
    </w:p>
    <w:p w14:paraId="0B9D7A38" w14:textId="3A8FEAEC" w:rsidR="000158C3" w:rsidRDefault="000158C3" w:rsidP="003F2DD4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</w:p>
    <w:p w14:paraId="6550FC19" w14:textId="77777777" w:rsidR="00754FBF" w:rsidRDefault="00754FBF" w:rsidP="003F2DD4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</w:p>
    <w:p w14:paraId="41FBDCD0" w14:textId="77777777" w:rsidR="00754FBF" w:rsidRDefault="00754FBF" w:rsidP="003F2DD4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</w:p>
    <w:p w14:paraId="024A14ED" w14:textId="4A310ED0" w:rsidR="00D96FDE" w:rsidRPr="00BB412C" w:rsidRDefault="003F2DD4" w:rsidP="003F2DD4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BB412C">
        <w:rPr>
          <w:rFonts w:ascii="Times New Roman" w:hAnsi="Times New Roman" w:cs="Times New Roman"/>
          <w:sz w:val="24"/>
          <w:lang w:val="en-GB"/>
        </w:rPr>
        <w:t>S</w:t>
      </w:r>
      <w:r w:rsidR="00D96FDE" w:rsidRPr="00BB412C">
        <w:rPr>
          <w:rFonts w:ascii="Times New Roman" w:hAnsi="Times New Roman" w:cs="Times New Roman"/>
          <w:sz w:val="24"/>
          <w:lang w:val="en-GB"/>
        </w:rPr>
        <w:t>upplementary information:</w:t>
      </w:r>
    </w:p>
    <w:tbl>
      <w:tblPr>
        <w:tblStyle w:val="Tabellrutnt"/>
        <w:tblW w:w="9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9"/>
        <w:gridCol w:w="1590"/>
        <w:gridCol w:w="2023"/>
        <w:gridCol w:w="1879"/>
        <w:gridCol w:w="2026"/>
      </w:tblGrid>
      <w:tr w:rsidR="00BA7B95" w:rsidRPr="00CB366B" w14:paraId="0E84B3A5" w14:textId="77777777" w:rsidTr="00754FBF">
        <w:trPr>
          <w:trHeight w:val="233"/>
        </w:trPr>
        <w:tc>
          <w:tcPr>
            <w:tcW w:w="9687" w:type="dxa"/>
            <w:gridSpan w:val="5"/>
            <w:tcBorders>
              <w:bottom w:val="single" w:sz="4" w:space="0" w:color="auto"/>
            </w:tcBorders>
          </w:tcPr>
          <w:bookmarkEnd w:id="2"/>
          <w:p w14:paraId="6F118769" w14:textId="77777777" w:rsidR="00BA7B95" w:rsidRPr="00723457" w:rsidRDefault="00BA7B95" w:rsidP="00B9688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70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A70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Pr="007044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es</w:t>
            </w:r>
          </w:p>
        </w:tc>
      </w:tr>
      <w:tr w:rsidR="005632C7" w:rsidRPr="00754FBF" w14:paraId="50A8B7A2" w14:textId="77777777" w:rsidTr="00754FBF">
        <w:trPr>
          <w:trHeight w:val="709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6387151E" w14:textId="502998B9" w:rsidR="005632C7" w:rsidRPr="00AE2FF0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E2FF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gur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04207AC" w14:textId="66D4CAD2" w:rsidR="005632C7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08C92EB5" w14:textId="77777777" w:rsidR="005632C7" w:rsidRDefault="005632C7" w:rsidP="005632C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ow factor: Time </w:t>
            </w:r>
          </w:p>
          <w:p w14:paraId="1BF097A0" w14:textId="77777777" w:rsidR="005632C7" w:rsidRPr="00353E61" w:rsidRDefault="005632C7" w:rsidP="005632C7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</w:p>
          <w:p w14:paraId="102D4148" w14:textId="75B6D20F" w:rsidR="005632C7" w:rsidRPr="00004167" w:rsidRDefault="005632C7" w:rsidP="005632C7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353E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 (DFn</w:t>
            </w:r>
            <w:r w:rsidR="008840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,</w:t>
            </w:r>
            <w:r w:rsidRPr="00353E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</w:t>
            </w:r>
            <w:r w:rsidRPr="00004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DFd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4999DB84" w14:textId="77777777" w:rsidR="005632C7" w:rsidRDefault="005632C7" w:rsidP="005632C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umn factor:</w:t>
            </w:r>
          </w:p>
          <w:p w14:paraId="2CCAA1E5" w14:textId="77777777" w:rsidR="005632C7" w:rsidRDefault="005632C7" w:rsidP="005632C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 w:rsidRPr="006D3E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</w:t>
            </w:r>
          </w:p>
          <w:p w14:paraId="332E1AEF" w14:textId="42EFC7D5" w:rsidR="005632C7" w:rsidRPr="006D3E8D" w:rsidRDefault="005632C7" w:rsidP="005632C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6D3E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 (DFn</w:t>
            </w:r>
            <w:r w:rsidR="008840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,</w:t>
            </w:r>
            <w:r w:rsidRPr="006D3E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DFd)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33875345" w14:textId="1FB56CF2" w:rsidR="005632C7" w:rsidRDefault="005632C7" w:rsidP="005632C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x Treatment</w:t>
            </w:r>
            <w:r w:rsidRPr="006D3E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</w:t>
            </w:r>
          </w:p>
          <w:p w14:paraId="255D6164" w14:textId="77777777" w:rsidR="005632C7" w:rsidRDefault="005632C7" w:rsidP="005632C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</w:p>
          <w:p w14:paraId="0ACC0A02" w14:textId="6CF0CD52" w:rsidR="005632C7" w:rsidRPr="006D3E8D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3E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 (DFn</w:t>
            </w:r>
            <w:r w:rsidR="008840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,</w:t>
            </w:r>
            <w:r w:rsidRPr="006D3E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DFd)</w:t>
            </w:r>
          </w:p>
        </w:tc>
      </w:tr>
      <w:tr w:rsidR="005632C7" w:rsidRPr="006D3E8D" w14:paraId="689DA0E2" w14:textId="77777777" w:rsidTr="00754FBF">
        <w:trPr>
          <w:trHeight w:val="628"/>
        </w:trPr>
        <w:tc>
          <w:tcPr>
            <w:tcW w:w="2169" w:type="dxa"/>
            <w:tcBorders>
              <w:top w:val="single" w:sz="4" w:space="0" w:color="auto"/>
            </w:tcBorders>
          </w:tcPr>
          <w:p w14:paraId="3C1103F2" w14:textId="77777777" w:rsidR="005632C7" w:rsidRPr="006643FD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g. 2a </w:t>
            </w:r>
          </w:p>
          <w:p w14:paraId="20F13335" w14:textId="37925BF4" w:rsidR="005632C7" w:rsidRPr="006643FD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60464607" w14:textId="46C4BA43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-effects model (REML)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D84549E" w14:textId="1BB9DCD4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2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2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9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) = 22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  <w:p w14:paraId="02F96937" w14:textId="2E80B0B4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EF966A9" w14:textId="38EBF3D8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) = 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753</w:t>
            </w:r>
          </w:p>
          <w:p w14:paraId="0C96A6C4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462152" w14:textId="42D4D635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6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15F690E4" w14:textId="6239A2F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2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2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9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) = 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4</w:t>
            </w:r>
          </w:p>
          <w:p w14:paraId="5E79256D" w14:textId="73A7360F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5</w:t>
            </w:r>
          </w:p>
        </w:tc>
      </w:tr>
      <w:tr w:rsidR="005632C7" w14:paraId="72432261" w14:textId="77777777" w:rsidTr="00754FBF">
        <w:trPr>
          <w:trHeight w:val="619"/>
        </w:trPr>
        <w:tc>
          <w:tcPr>
            <w:tcW w:w="2169" w:type="dxa"/>
          </w:tcPr>
          <w:p w14:paraId="4C56A1F6" w14:textId="77777777" w:rsidR="005632C7" w:rsidRPr="006643FD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. 2b</w:t>
            </w:r>
          </w:p>
          <w:p w14:paraId="5240B028" w14:textId="0A6DF666" w:rsidR="005632C7" w:rsidRPr="006643FD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</w:tcPr>
          <w:p w14:paraId="16B2BF02" w14:textId="08A8C559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-effects model (REML)</w:t>
            </w:r>
          </w:p>
        </w:tc>
        <w:tc>
          <w:tcPr>
            <w:tcW w:w="2023" w:type="dxa"/>
          </w:tcPr>
          <w:p w14:paraId="503C1C10" w14:textId="699EE9F0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6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4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 = 218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62567D5A" w14:textId="329311E6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1879" w:type="dxa"/>
          </w:tcPr>
          <w:p w14:paraId="55F3C66A" w14:textId="16E56FF1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6) = 14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6730A78E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13C66E" w14:textId="34817813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5</w:t>
            </w:r>
          </w:p>
        </w:tc>
        <w:tc>
          <w:tcPr>
            <w:tcW w:w="2026" w:type="dxa"/>
          </w:tcPr>
          <w:p w14:paraId="1C5C1390" w14:textId="2F1816B6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6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4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 = 1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  <w:p w14:paraId="30B0308B" w14:textId="29655742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7</w:t>
            </w:r>
          </w:p>
        </w:tc>
      </w:tr>
      <w:tr w:rsidR="005632C7" w14:paraId="361CAE4F" w14:textId="77777777" w:rsidTr="00754FBF">
        <w:trPr>
          <w:trHeight w:val="619"/>
        </w:trPr>
        <w:tc>
          <w:tcPr>
            <w:tcW w:w="2169" w:type="dxa"/>
          </w:tcPr>
          <w:p w14:paraId="2CF1327F" w14:textId="0519D1E6" w:rsidR="005632C7" w:rsidRPr="006643FD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. 2c</w:t>
            </w:r>
          </w:p>
        </w:tc>
        <w:tc>
          <w:tcPr>
            <w:tcW w:w="1590" w:type="dxa"/>
          </w:tcPr>
          <w:p w14:paraId="3C2AEE3B" w14:textId="1FCF8563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way ANOVA</w:t>
            </w:r>
          </w:p>
        </w:tc>
        <w:tc>
          <w:tcPr>
            <w:tcW w:w="2023" w:type="dxa"/>
          </w:tcPr>
          <w:p w14:paraId="7E03F56A" w14:textId="54ABB2CD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= 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.0</w:t>
            </w:r>
          </w:p>
          <w:p w14:paraId="46D30648" w14:textId="3DD2829F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1</w:t>
            </w:r>
          </w:p>
          <w:p w14:paraId="56021AD5" w14:textId="3364EF9E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9" w:type="dxa"/>
          </w:tcPr>
          <w:p w14:paraId="308CED94" w14:textId="1F71FCDD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= 2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</w:p>
          <w:p w14:paraId="29CC4F92" w14:textId="15685466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2026" w:type="dxa"/>
          </w:tcPr>
          <w:p w14:paraId="17617878" w14:textId="3A34EFBA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= 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  <w:p w14:paraId="1E1566FD" w14:textId="72FE78F5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5632C7" w14:paraId="1F112188" w14:textId="77777777" w:rsidTr="00754FBF">
        <w:trPr>
          <w:trHeight w:val="682"/>
        </w:trPr>
        <w:tc>
          <w:tcPr>
            <w:tcW w:w="2169" w:type="dxa"/>
          </w:tcPr>
          <w:p w14:paraId="17765658" w14:textId="7BF97301" w:rsidR="005632C7" w:rsidRPr="006643FD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. 2d</w:t>
            </w:r>
          </w:p>
        </w:tc>
        <w:tc>
          <w:tcPr>
            <w:tcW w:w="1590" w:type="dxa"/>
          </w:tcPr>
          <w:p w14:paraId="31DB2471" w14:textId="0A89B04A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way ANOVA</w:t>
            </w:r>
          </w:p>
        </w:tc>
        <w:tc>
          <w:tcPr>
            <w:tcW w:w="2023" w:type="dxa"/>
          </w:tcPr>
          <w:p w14:paraId="30C40FC2" w14:textId="52463474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 xml:space="preserve"> 34) = 5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  <w:p w14:paraId="3448AA1E" w14:textId="47C720F2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0210</w:t>
            </w:r>
          </w:p>
          <w:p w14:paraId="3F11DEEA" w14:textId="20150651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</w:tcPr>
          <w:p w14:paraId="37B503C7" w14:textId="2E91CDE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 xml:space="preserve"> 34) = 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8478</w:t>
            </w:r>
          </w:p>
          <w:p w14:paraId="2BA18502" w14:textId="609F2215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3637</w:t>
            </w:r>
          </w:p>
        </w:tc>
        <w:tc>
          <w:tcPr>
            <w:tcW w:w="2026" w:type="dxa"/>
          </w:tcPr>
          <w:p w14:paraId="2E388D36" w14:textId="2F9D0BDF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 xml:space="preserve"> 34) = 4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  <w:p w14:paraId="6E787AEF" w14:textId="1F4910D1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0518</w:t>
            </w:r>
          </w:p>
        </w:tc>
      </w:tr>
      <w:tr w:rsidR="005632C7" w:rsidRPr="009D4C51" w14:paraId="7DC70247" w14:textId="77777777" w:rsidTr="00754FBF">
        <w:trPr>
          <w:trHeight w:val="682"/>
        </w:trPr>
        <w:tc>
          <w:tcPr>
            <w:tcW w:w="2169" w:type="dxa"/>
          </w:tcPr>
          <w:p w14:paraId="08E0D26E" w14:textId="308922D6" w:rsidR="005632C7" w:rsidRPr="006643FD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. 2e</w:t>
            </w:r>
          </w:p>
        </w:tc>
        <w:tc>
          <w:tcPr>
            <w:tcW w:w="1590" w:type="dxa"/>
          </w:tcPr>
          <w:p w14:paraId="33F588B9" w14:textId="474FCC75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way ANOVA</w:t>
            </w:r>
          </w:p>
        </w:tc>
        <w:tc>
          <w:tcPr>
            <w:tcW w:w="2023" w:type="dxa"/>
          </w:tcPr>
          <w:p w14:paraId="79371BF4" w14:textId="62278C5D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) = 49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  <w:p w14:paraId="139BB330" w14:textId="7A7A5994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1</w:t>
            </w:r>
          </w:p>
          <w:p w14:paraId="6D8AF4F9" w14:textId="69EE85B2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9" w:type="dxa"/>
          </w:tcPr>
          <w:p w14:paraId="58B41FF3" w14:textId="297A0A9F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) = 1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9</w:t>
            </w:r>
          </w:p>
          <w:p w14:paraId="06E4F783" w14:textId="60D103A0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7</w:t>
            </w:r>
          </w:p>
        </w:tc>
        <w:tc>
          <w:tcPr>
            <w:tcW w:w="2026" w:type="dxa"/>
          </w:tcPr>
          <w:p w14:paraId="531E84CA" w14:textId="055F066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) = 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770</w:t>
            </w:r>
          </w:p>
          <w:p w14:paraId="18F8043B" w14:textId="1E269A2E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99</w:t>
            </w:r>
          </w:p>
        </w:tc>
      </w:tr>
      <w:tr w:rsidR="005632C7" w:rsidRPr="009D4C51" w14:paraId="5394A5F7" w14:textId="77777777" w:rsidTr="00754FBF">
        <w:trPr>
          <w:trHeight w:val="682"/>
        </w:trPr>
        <w:tc>
          <w:tcPr>
            <w:tcW w:w="2169" w:type="dxa"/>
            <w:tcBorders>
              <w:bottom w:val="single" w:sz="4" w:space="0" w:color="auto"/>
            </w:tcBorders>
          </w:tcPr>
          <w:p w14:paraId="207C53F9" w14:textId="2ACA0B4D" w:rsidR="005632C7" w:rsidRPr="006643FD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. 2f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CAE3725" w14:textId="5D46E662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way ANOVA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8A18D29" w14:textId="501C39C5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1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) = 13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22866F6B" w14:textId="070A01FF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092ECA9D" w14:textId="074E8628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3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) = 3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0</w:t>
            </w:r>
          </w:p>
          <w:p w14:paraId="78BD08DD" w14:textId="77777777" w:rsidR="00BB412C" w:rsidRPr="00CF2922" w:rsidRDefault="00BB412C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6D21B5" w14:textId="17642A72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1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1D563E21" w14:textId="0C3883A9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4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  <w:r w:rsidR="00884093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) = 7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</w:p>
          <w:p w14:paraId="67B2DB51" w14:textId="34B4136D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2</w:t>
            </w:r>
          </w:p>
        </w:tc>
      </w:tr>
      <w:tr w:rsidR="005632C7" w:rsidRPr="005632C7" w14:paraId="1BAFD8F5" w14:textId="77777777" w:rsidTr="00754FBF">
        <w:trPr>
          <w:trHeight w:val="311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63535421" w14:textId="575A34CA" w:rsidR="005632C7" w:rsidRPr="006643FD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2FF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Figur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ECF749F" w14:textId="4051E2C2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47B9AA30" w14:textId="3EB81CF3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8C2D6A5" w14:textId="79E51AA9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25B13E4D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32C7" w:rsidRPr="009D4C51" w14:paraId="78EC3FEB" w14:textId="77777777" w:rsidTr="00754FBF">
        <w:trPr>
          <w:trHeight w:val="682"/>
        </w:trPr>
        <w:tc>
          <w:tcPr>
            <w:tcW w:w="2169" w:type="dxa"/>
            <w:tcBorders>
              <w:top w:val="single" w:sz="4" w:space="0" w:color="auto"/>
            </w:tcBorders>
          </w:tcPr>
          <w:p w14:paraId="3708A070" w14:textId="77777777" w:rsidR="005632C7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a</w:t>
            </w:r>
          </w:p>
          <w:p w14:paraId="5CB387FE" w14:textId="4FDA3E1F" w:rsidR="00004167" w:rsidRDefault="0000416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15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  <w:r w:rsidR="0015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i.</w:t>
            </w:r>
          </w:p>
          <w:p w14:paraId="5C18C2C3" w14:textId="12DDAE9B" w:rsidR="00004167" w:rsidRPr="009D4C51" w:rsidRDefault="0000416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CF48E7A" w14:textId="19C9BFA4" w:rsidR="005632C7" w:rsidRPr="00CF2922" w:rsidRDefault="0015284F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D0ABDC8" w14:textId="552754EA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5284F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7F6D6FDD" w14:textId="653CC60B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24695B9C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32C7" w14:paraId="192ED0BD" w14:textId="77777777" w:rsidTr="00754FBF">
        <w:trPr>
          <w:trHeight w:val="682"/>
        </w:trPr>
        <w:tc>
          <w:tcPr>
            <w:tcW w:w="2169" w:type="dxa"/>
          </w:tcPr>
          <w:p w14:paraId="77509517" w14:textId="1E5719EC" w:rsidR="0015284F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</w:t>
            </w:r>
            <w:r w:rsidR="0015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14:paraId="7E2809DF" w14:textId="13F0E976" w:rsidR="005632C7" w:rsidRPr="00F35181" w:rsidRDefault="0015284F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h p.i.</w:t>
            </w:r>
          </w:p>
        </w:tc>
        <w:tc>
          <w:tcPr>
            <w:tcW w:w="1590" w:type="dxa"/>
          </w:tcPr>
          <w:p w14:paraId="610FA8F2" w14:textId="4A47D52C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023" w:type="dxa"/>
          </w:tcPr>
          <w:p w14:paraId="30D12C59" w14:textId="170697C5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879" w:type="dxa"/>
          </w:tcPr>
          <w:p w14:paraId="6B1E14C9" w14:textId="67868F8D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7C105236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7" w:rsidRPr="009D4C51" w14:paraId="0E9A1F45" w14:textId="77777777" w:rsidTr="00754FBF">
        <w:trPr>
          <w:trHeight w:val="682"/>
        </w:trPr>
        <w:tc>
          <w:tcPr>
            <w:tcW w:w="2169" w:type="dxa"/>
          </w:tcPr>
          <w:p w14:paraId="1FA2AE98" w14:textId="553B10D0" w:rsidR="005632C7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</w:t>
            </w:r>
            <w:r w:rsidR="0015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  <w:p w14:paraId="1756758F" w14:textId="3F10C680" w:rsidR="0015284F" w:rsidRPr="009D4C51" w:rsidRDefault="0015284F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h p.i.</w:t>
            </w:r>
          </w:p>
        </w:tc>
        <w:tc>
          <w:tcPr>
            <w:tcW w:w="1590" w:type="dxa"/>
          </w:tcPr>
          <w:p w14:paraId="6AE8B05C" w14:textId="6E57A09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</w:tcPr>
          <w:p w14:paraId="7BC2A936" w14:textId="5CF50874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9</w:t>
            </w:r>
          </w:p>
        </w:tc>
        <w:tc>
          <w:tcPr>
            <w:tcW w:w="1879" w:type="dxa"/>
          </w:tcPr>
          <w:p w14:paraId="75E27D1E" w14:textId="303E0238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0CE6D586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32C7" w:rsidRPr="009D4C51" w14:paraId="6733BBD6" w14:textId="77777777" w:rsidTr="00754FBF">
        <w:trPr>
          <w:trHeight w:val="682"/>
        </w:trPr>
        <w:tc>
          <w:tcPr>
            <w:tcW w:w="2169" w:type="dxa"/>
          </w:tcPr>
          <w:p w14:paraId="1369BFE6" w14:textId="7C2109DB" w:rsidR="005632C7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</w:t>
            </w:r>
            <w:r w:rsidR="0015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  <w:p w14:paraId="3DCACBB7" w14:textId="5AF390A7" w:rsidR="0015284F" w:rsidRPr="009D4C51" w:rsidRDefault="0015284F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h p.i.</w:t>
            </w:r>
          </w:p>
        </w:tc>
        <w:tc>
          <w:tcPr>
            <w:tcW w:w="1590" w:type="dxa"/>
          </w:tcPr>
          <w:p w14:paraId="27F5EE9E" w14:textId="69E229A3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</w:tcPr>
          <w:p w14:paraId="20CFF3A6" w14:textId="4FD607DA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21</w:t>
            </w:r>
          </w:p>
        </w:tc>
        <w:tc>
          <w:tcPr>
            <w:tcW w:w="1879" w:type="dxa"/>
          </w:tcPr>
          <w:p w14:paraId="64C2EF62" w14:textId="55E7EAB2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256678C4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32C7" w:rsidRPr="009D4C51" w14:paraId="1F05BE4B" w14:textId="77777777" w:rsidTr="00754FBF">
        <w:trPr>
          <w:trHeight w:val="682"/>
        </w:trPr>
        <w:tc>
          <w:tcPr>
            <w:tcW w:w="2169" w:type="dxa"/>
          </w:tcPr>
          <w:p w14:paraId="02C74319" w14:textId="592A9FFF" w:rsidR="005632C7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</w:t>
            </w:r>
            <w:r w:rsidR="0015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6536BE73" w14:textId="635FFB6F" w:rsidR="0015284F" w:rsidRPr="009D4C51" w:rsidRDefault="0015284F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h p.i.</w:t>
            </w:r>
          </w:p>
        </w:tc>
        <w:tc>
          <w:tcPr>
            <w:tcW w:w="1590" w:type="dxa"/>
          </w:tcPr>
          <w:p w14:paraId="00353F70" w14:textId="42B8B3E9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Hlk209006474"/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  <w:bookmarkEnd w:id="3"/>
          </w:p>
        </w:tc>
        <w:tc>
          <w:tcPr>
            <w:tcW w:w="2023" w:type="dxa"/>
          </w:tcPr>
          <w:p w14:paraId="15CF5041" w14:textId="27EDB68C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5</w:t>
            </w:r>
          </w:p>
        </w:tc>
        <w:tc>
          <w:tcPr>
            <w:tcW w:w="1879" w:type="dxa"/>
          </w:tcPr>
          <w:p w14:paraId="4D4699AB" w14:textId="3D238C06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288204FA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32C7" w14:paraId="26650BCF" w14:textId="77777777" w:rsidTr="00754FBF">
        <w:trPr>
          <w:trHeight w:val="682"/>
        </w:trPr>
        <w:tc>
          <w:tcPr>
            <w:tcW w:w="2169" w:type="dxa"/>
          </w:tcPr>
          <w:p w14:paraId="42837354" w14:textId="2CC8D6C7" w:rsidR="005632C7" w:rsidRPr="00CF2922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</w:t>
            </w:r>
            <w:r w:rsidR="0015284F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5D4291DB" w14:textId="47EC38DA" w:rsidR="0015284F" w:rsidRPr="00CF2922" w:rsidRDefault="0015284F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h p.i.</w:t>
            </w:r>
          </w:p>
        </w:tc>
        <w:tc>
          <w:tcPr>
            <w:tcW w:w="1590" w:type="dxa"/>
          </w:tcPr>
          <w:p w14:paraId="5DE279AA" w14:textId="6D86F900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" w:name="OLE_LINK1"/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  <w:bookmarkEnd w:id="4"/>
          </w:p>
        </w:tc>
        <w:tc>
          <w:tcPr>
            <w:tcW w:w="2023" w:type="dxa"/>
          </w:tcPr>
          <w:p w14:paraId="5462594E" w14:textId="1B1A3AAC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1749</w:t>
            </w:r>
          </w:p>
        </w:tc>
        <w:tc>
          <w:tcPr>
            <w:tcW w:w="1879" w:type="dxa"/>
          </w:tcPr>
          <w:p w14:paraId="5C08EA6A" w14:textId="17BFA876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5D15BF9F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7" w14:paraId="2B244A49" w14:textId="77777777" w:rsidTr="00754FBF">
        <w:trPr>
          <w:trHeight w:val="682"/>
        </w:trPr>
        <w:tc>
          <w:tcPr>
            <w:tcW w:w="2169" w:type="dxa"/>
          </w:tcPr>
          <w:p w14:paraId="20B4EDDD" w14:textId="77777777" w:rsidR="005632C7" w:rsidRPr="00CF2922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</w:t>
            </w:r>
            <w:r w:rsidR="0015284F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14:paraId="14F9AA81" w14:textId="41A8AD5A" w:rsidR="0015284F" w:rsidRPr="00CF2922" w:rsidRDefault="0015284F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β1-40</w:t>
            </w:r>
            <w:r w:rsid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A</w:t>
            </w:r>
          </w:p>
          <w:p w14:paraId="38C22EBD" w14:textId="05E54886" w:rsidR="0015284F" w:rsidRPr="00CF2922" w:rsidRDefault="0015284F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</w:tcPr>
          <w:p w14:paraId="0C87CB93" w14:textId="464CE2DA" w:rsidR="005632C7" w:rsidRPr="00CF2922" w:rsidRDefault="0015284F" w:rsidP="005632C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</w:tcPr>
          <w:p w14:paraId="509981BF" w14:textId="131B78A1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284F" w:rsidRPr="00CF2922">
              <w:rPr>
                <w:rFonts w:ascii="Times New Roman" w:hAnsi="Times New Roman" w:cs="Times New Roman"/>
                <w:sz w:val="20"/>
                <w:szCs w:val="20"/>
              </w:rPr>
              <w:t>7787</w:t>
            </w:r>
          </w:p>
        </w:tc>
        <w:tc>
          <w:tcPr>
            <w:tcW w:w="1879" w:type="dxa"/>
          </w:tcPr>
          <w:p w14:paraId="2C1350D5" w14:textId="2EAE6806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7C10CA0D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2C7" w14:paraId="295FAE04" w14:textId="77777777" w:rsidTr="00754FBF">
        <w:trPr>
          <w:trHeight w:val="682"/>
        </w:trPr>
        <w:tc>
          <w:tcPr>
            <w:tcW w:w="2169" w:type="dxa"/>
            <w:tcBorders>
              <w:bottom w:val="single" w:sz="4" w:space="0" w:color="auto"/>
            </w:tcBorders>
          </w:tcPr>
          <w:p w14:paraId="04895CF5" w14:textId="77777777" w:rsidR="005632C7" w:rsidRPr="00CF2922" w:rsidRDefault="005632C7" w:rsidP="00563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</w:t>
            </w:r>
            <w:r w:rsidR="0015284F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14:paraId="5E031CEB" w14:textId="63B80357" w:rsidR="0015284F" w:rsidRPr="00CF2922" w:rsidRDefault="0015284F" w:rsidP="0015284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β1-42</w:t>
            </w:r>
            <w:r w:rsid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A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8795B1B" w14:textId="1CE65E3D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22A8FEB1" w14:textId="48D13C88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</w:rPr>
              <w:t>3593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483F84A6" w14:textId="73D967A6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47D09E8F" w14:textId="77777777" w:rsidR="005632C7" w:rsidRPr="00CF2922" w:rsidRDefault="005632C7" w:rsidP="00563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0C13" w:rsidRPr="00AB45F5" w14:paraId="636ED4F5" w14:textId="77777777" w:rsidTr="00754FBF">
        <w:trPr>
          <w:trHeight w:val="288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0D82BDE6" w14:textId="77777777" w:rsidR="00CC0C13" w:rsidRPr="00950B72" w:rsidRDefault="00CC0C13" w:rsidP="00CC0C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5" w:name="_Hlk201574118"/>
            <w:r w:rsidRPr="00950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BBBCEC8" w14:textId="77777777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1EF8D1A2" w14:textId="5CCDCC02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6A38B18F" w14:textId="70EFCAFF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1C00BD67" w14:textId="165C6087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bookmarkEnd w:id="5"/>
      <w:tr w:rsidR="00CC0C13" w:rsidRPr="00AB45F5" w14:paraId="4F82D76B" w14:textId="77777777" w:rsidTr="00754FBF">
        <w:trPr>
          <w:trHeight w:val="682"/>
        </w:trPr>
        <w:tc>
          <w:tcPr>
            <w:tcW w:w="2169" w:type="dxa"/>
            <w:tcBorders>
              <w:top w:val="single" w:sz="4" w:space="0" w:color="auto"/>
            </w:tcBorders>
          </w:tcPr>
          <w:p w14:paraId="0B7B51BC" w14:textId="77777777" w:rsidR="00CC0C13" w:rsidRDefault="00CC0C13" w:rsidP="00CC0C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4a</w:t>
            </w:r>
          </w:p>
          <w:p w14:paraId="6C7DC171" w14:textId="571E38CB" w:rsidR="0015284F" w:rsidRPr="00AB45F5" w:rsidRDefault="0015284F" w:rsidP="00CC0C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M2, TBS</w:t>
            </w:r>
            <w:r w:rsidRPr="0015284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0K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6AF7B360" w14:textId="1A7389A1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" w:name="_Hlk209006308"/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  <w:bookmarkEnd w:id="6"/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50279E17" w14:textId="4C17A93C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8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6B2E83AA" w14:textId="6BF86A07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647DF73D" w14:textId="00522F97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0C13" w:rsidRPr="00AB45F5" w14:paraId="70344701" w14:textId="77777777" w:rsidTr="00754FBF">
        <w:trPr>
          <w:trHeight w:val="682"/>
        </w:trPr>
        <w:tc>
          <w:tcPr>
            <w:tcW w:w="2169" w:type="dxa"/>
          </w:tcPr>
          <w:p w14:paraId="22737C4A" w14:textId="71FB496C" w:rsidR="00CC0C13" w:rsidRDefault="00CC0C13" w:rsidP="00CC0C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4</w:t>
            </w:r>
            <w:r w:rsidR="0015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14:paraId="30B8BD7C" w14:textId="24528F50" w:rsidR="0015284F" w:rsidRPr="00B511B3" w:rsidRDefault="0015284F" w:rsidP="00CC0C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M2, TBS</w:t>
            </w:r>
            <w:r w:rsidRPr="0015284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15284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K</w:t>
            </w:r>
          </w:p>
        </w:tc>
        <w:tc>
          <w:tcPr>
            <w:tcW w:w="1590" w:type="dxa"/>
          </w:tcPr>
          <w:p w14:paraId="4591E783" w14:textId="24D2202E" w:rsidR="00CC0C13" w:rsidRPr="00CF2922" w:rsidRDefault="0015284F" w:rsidP="00CC0C13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</w:tcPr>
          <w:p w14:paraId="419C9930" w14:textId="2F109253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62EF1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284F"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81</w:t>
            </w:r>
          </w:p>
        </w:tc>
        <w:tc>
          <w:tcPr>
            <w:tcW w:w="1879" w:type="dxa"/>
          </w:tcPr>
          <w:p w14:paraId="3066B26F" w14:textId="68419262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7587A790" w14:textId="22B3D6BB" w:rsidR="00CC0C13" w:rsidRPr="00CF2922" w:rsidRDefault="00CC0C13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84F" w:rsidRPr="00AB45F5" w14:paraId="2A7C7C13" w14:textId="77777777" w:rsidTr="00754FBF">
        <w:trPr>
          <w:trHeight w:val="682"/>
        </w:trPr>
        <w:tc>
          <w:tcPr>
            <w:tcW w:w="2169" w:type="dxa"/>
          </w:tcPr>
          <w:p w14:paraId="545FC324" w14:textId="77777777" w:rsidR="0015284F" w:rsidRDefault="0015284F" w:rsidP="00CC0C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4</w:t>
            </w:r>
            <w:r w:rsidR="0068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5F7BB96B" w14:textId="22C48487" w:rsidR="006866B9" w:rsidRDefault="006866B9" w:rsidP="00CC0C1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0, FA</w:t>
            </w:r>
          </w:p>
        </w:tc>
        <w:tc>
          <w:tcPr>
            <w:tcW w:w="1590" w:type="dxa"/>
          </w:tcPr>
          <w:p w14:paraId="28853349" w14:textId="3BD72C0B" w:rsidR="0015284F" w:rsidRPr="00CF2922" w:rsidRDefault="005B4E87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on r</w:t>
            </w:r>
          </w:p>
        </w:tc>
        <w:tc>
          <w:tcPr>
            <w:tcW w:w="2023" w:type="dxa"/>
          </w:tcPr>
          <w:p w14:paraId="190D4333" w14:textId="061A7986" w:rsidR="0015284F" w:rsidRPr="00CF2922" w:rsidRDefault="005B4E87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8</w:t>
            </w:r>
          </w:p>
        </w:tc>
        <w:tc>
          <w:tcPr>
            <w:tcW w:w="1879" w:type="dxa"/>
          </w:tcPr>
          <w:p w14:paraId="2CD7C08A" w14:textId="77777777" w:rsidR="0015284F" w:rsidRPr="00CF2922" w:rsidRDefault="0015284F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6C022CC5" w14:textId="77777777" w:rsidR="0015284F" w:rsidRPr="00CF2922" w:rsidRDefault="0015284F" w:rsidP="00CC0C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0E79" w:rsidRPr="00AB45F5" w14:paraId="52232639" w14:textId="77777777" w:rsidTr="00754FBF">
        <w:trPr>
          <w:trHeight w:val="682"/>
        </w:trPr>
        <w:tc>
          <w:tcPr>
            <w:tcW w:w="2169" w:type="dxa"/>
            <w:tcBorders>
              <w:bottom w:val="single" w:sz="4" w:space="0" w:color="auto"/>
            </w:tcBorders>
          </w:tcPr>
          <w:p w14:paraId="4418D98F" w14:textId="77777777" w:rsidR="006866B9" w:rsidRDefault="00510E79" w:rsidP="006866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4</w:t>
            </w:r>
            <w:r w:rsidR="0068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4ADA70E0" w14:textId="3CC6695A" w:rsidR="006866B9" w:rsidRDefault="006866B9" w:rsidP="00510E7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2, FA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92927BA" w14:textId="44530B62" w:rsidR="00510E79" w:rsidRPr="00CF2922" w:rsidRDefault="00510E79" w:rsidP="00510E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on r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AE5E90D" w14:textId="46982A22" w:rsidR="00510E79" w:rsidRPr="00CF2922" w:rsidRDefault="00510E79" w:rsidP="00510E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14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612A99CC" w14:textId="77777777" w:rsidR="00510E79" w:rsidRPr="00CF2922" w:rsidRDefault="00510E79" w:rsidP="00510E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3A5B0D89" w14:textId="77777777" w:rsidR="00510E79" w:rsidRPr="00CF2922" w:rsidRDefault="00510E79" w:rsidP="00510E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4FBF" w:rsidRPr="00AB45F5" w14:paraId="2B9DFD60" w14:textId="77777777" w:rsidTr="00754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1A0D3" w14:textId="77777777" w:rsidR="00754FBF" w:rsidRPr="00950B72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B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3A9E1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8CD84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1244E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ABEFE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54FBF" w:rsidRPr="00AB45F5" w14:paraId="4454622D" w14:textId="77777777" w:rsidTr="00754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2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E2350" w14:textId="19E6E3C1" w:rsidR="00754FBF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14:paraId="246DB34B" w14:textId="41AEE86A" w:rsidR="00754FBF" w:rsidRPr="00AB45F5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, 12 h p.i.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4080F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5E9B0" w14:textId="1E477678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2CE4B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0E66B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4FBF" w:rsidRPr="00AB45F5" w14:paraId="296562A0" w14:textId="77777777" w:rsidTr="00754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44720E0" w14:textId="736DECAD" w:rsidR="00754FBF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b</w:t>
            </w:r>
          </w:p>
          <w:p w14:paraId="67C52AFB" w14:textId="533D789E" w:rsidR="00754FBF" w:rsidRPr="00B511B3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2 h p.i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20ED7E5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E7D3791" w14:textId="025D9229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7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4C9AB8B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7C69C42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4FBF" w:rsidRPr="00AB45F5" w14:paraId="468E41AD" w14:textId="77777777" w:rsidTr="00754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1855504" w14:textId="2BA731A6" w:rsidR="00754FBF" w:rsidRDefault="00754FBF" w:rsidP="00754FB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631B3977" w14:textId="097A2552" w:rsidR="00754FBF" w:rsidRDefault="00754FBF" w:rsidP="00754FB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2 h p.i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788138" w14:textId="6D6A7C32" w:rsidR="00754FBF" w:rsidRPr="00CF2922" w:rsidRDefault="00754FBF" w:rsidP="00754F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80205E6" w14:textId="79F4EEBA" w:rsidR="00754FBF" w:rsidRPr="00CF2922" w:rsidRDefault="00754FBF" w:rsidP="00754F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0A9507B" w14:textId="77777777" w:rsidR="00754FBF" w:rsidRPr="00CF2922" w:rsidRDefault="00754FBF" w:rsidP="00754F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A811EF9" w14:textId="77777777" w:rsidR="00754FBF" w:rsidRPr="00CF2922" w:rsidRDefault="00754FBF" w:rsidP="00754F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4FBF" w:rsidRPr="00AB45F5" w14:paraId="7C520765" w14:textId="77777777" w:rsidTr="00754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69B7E4D" w14:textId="77777777" w:rsidR="00754FBF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5a</w:t>
            </w:r>
          </w:p>
          <w:p w14:paraId="26493128" w14:textId="77777777" w:rsidR="00754FBF" w:rsidRPr="00AB45F5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, 12 h p.i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EF958F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2497A78" w14:textId="78BC97E4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F51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7EC4089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D7493AB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4FBF" w:rsidRPr="00AB45F5" w14:paraId="6B870B5B" w14:textId="77777777" w:rsidTr="00754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1F2ACB1" w14:textId="27933C48" w:rsidR="00754FBF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14:paraId="05D7FE03" w14:textId="168DD12F" w:rsidR="00754FBF" w:rsidRPr="00B511B3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,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 p.i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38685F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108CF96" w14:textId="7B100FC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F51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A10ADD7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CEA1726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4FBF" w:rsidRPr="00AB45F5" w14:paraId="7C2FC30F" w14:textId="77777777" w:rsidTr="00754F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6CB9A52" w14:textId="43ACD298" w:rsidR="00754FBF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14:paraId="3BEC03CC" w14:textId="0DBF2A43" w:rsidR="00754FBF" w:rsidRDefault="00754FBF" w:rsidP="00671A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,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 p.i.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5A71F0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0D1F34E" w14:textId="594C6CFC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F51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16FDF7D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BDD8477" w14:textId="77777777" w:rsidR="00754FBF" w:rsidRPr="00CF2922" w:rsidRDefault="00754FBF" w:rsidP="00671A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9CDA1AE" w14:textId="77777777" w:rsidR="00BA7B95" w:rsidRDefault="00BA7B95" w:rsidP="00BA7B95">
      <w:pPr>
        <w:spacing w:line="360" w:lineRule="auto"/>
        <w:rPr>
          <w:lang w:val="en-US"/>
        </w:rPr>
      </w:pPr>
    </w:p>
    <w:p w14:paraId="679527C4" w14:textId="7903B899" w:rsidR="00353E61" w:rsidRDefault="006E429F" w:rsidP="00B4554F">
      <w:pPr>
        <w:spacing w:before="100" w:beforeAutospacing="1" w:after="100" w:afterAutospacing="1" w:line="360" w:lineRule="auto"/>
        <w:rPr>
          <w:rFonts w:ascii="Times New Roman" w:hAnsi="Times New Roman"/>
          <w:i/>
          <w:sz w:val="24"/>
          <w:lang w:val="en-US"/>
        </w:rPr>
      </w:pPr>
      <w:r w:rsidRPr="006E429F">
        <w:rPr>
          <w:rFonts w:ascii="Times New Roman" w:eastAsia="Times New Roman" w:hAnsi="Times New Roman" w:cs="Times New Roman"/>
          <w:sz w:val="24"/>
          <w:szCs w:val="24"/>
          <w:lang w:eastAsia="sv-SE"/>
        </w:rPr>
        <w:lastRenderedPageBreak/>
        <w:drawing>
          <wp:anchor distT="0" distB="0" distL="114300" distR="114300" simplePos="0" relativeHeight="251659264" behindDoc="0" locked="0" layoutInCell="1" allowOverlap="1" wp14:anchorId="0778B011" wp14:editId="5C2FE9F3">
            <wp:simplePos x="0" y="0"/>
            <wp:positionH relativeFrom="column">
              <wp:posOffset>644577</wp:posOffset>
            </wp:positionH>
            <wp:positionV relativeFrom="paragraph">
              <wp:posOffset>4136775</wp:posOffset>
            </wp:positionV>
            <wp:extent cx="4377055" cy="2950210"/>
            <wp:effectExtent l="0" t="0" r="4445" b="2540"/>
            <wp:wrapTopAndBottom/>
            <wp:docPr id="95337277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372773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055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4554F" w:rsidRPr="00B4554F">
        <w:rPr>
          <w:rFonts w:ascii="Times New Roman" w:eastAsia="Times New Roman" w:hAnsi="Times New Roman" w:cs="Times New Roman"/>
          <w:sz w:val="24"/>
          <w:szCs w:val="24"/>
          <w:lang w:eastAsia="sv-SE"/>
        </w:rPr>
        <w:drawing>
          <wp:anchor distT="0" distB="0" distL="114300" distR="114300" simplePos="0" relativeHeight="251658240" behindDoc="0" locked="0" layoutInCell="1" allowOverlap="1" wp14:anchorId="309B17F7" wp14:editId="4C3CFACE">
            <wp:simplePos x="0" y="0"/>
            <wp:positionH relativeFrom="column">
              <wp:posOffset>479685</wp:posOffset>
            </wp:positionH>
            <wp:positionV relativeFrom="paragraph">
              <wp:posOffset>250</wp:posOffset>
            </wp:positionV>
            <wp:extent cx="4377128" cy="2811720"/>
            <wp:effectExtent l="0" t="0" r="4445" b="8255"/>
            <wp:wrapTopAndBottom/>
            <wp:docPr id="112559027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59027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128" cy="2811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53E61" w:rsidRPr="008C3C0F">
        <w:rPr>
          <w:rFonts w:ascii="Times New Roman" w:hAnsi="Times New Roman"/>
          <w:b/>
          <w:sz w:val="24"/>
          <w:szCs w:val="24"/>
          <w:lang w:val="en-US"/>
        </w:rPr>
        <w:t>Fig</w:t>
      </w:r>
      <w:r w:rsidR="00353E61">
        <w:rPr>
          <w:rFonts w:ascii="Times New Roman" w:hAnsi="Times New Roman"/>
          <w:b/>
          <w:sz w:val="24"/>
          <w:szCs w:val="24"/>
          <w:lang w:val="en-US"/>
        </w:rPr>
        <w:t>.</w:t>
      </w:r>
      <w:r w:rsidR="00353E61" w:rsidRPr="008C3C0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53E61">
        <w:rPr>
          <w:rFonts w:ascii="Times New Roman" w:hAnsi="Times New Roman"/>
          <w:b/>
          <w:sz w:val="24"/>
          <w:szCs w:val="24"/>
          <w:lang w:val="en-US"/>
        </w:rPr>
        <w:t>S1</w:t>
      </w:r>
      <w:r w:rsidR="00353E61" w:rsidRPr="008C3C0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 xml:space="preserve">Effects of antibody treatment on different homogenate pools of Aβ. </w:t>
      </w:r>
      <w:r w:rsidR="00353E61">
        <w:rPr>
          <w:rFonts w:ascii="Times New Roman" w:hAnsi="Times New Roman"/>
          <w:b/>
          <w:sz w:val="24"/>
          <w:szCs w:val="24"/>
          <w:lang w:val="en-US"/>
        </w:rPr>
        <w:t>a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53E61">
        <w:rPr>
          <w:rFonts w:ascii="Times New Roman" w:hAnsi="Times New Roman"/>
          <w:sz w:val="24"/>
          <w:szCs w:val="24"/>
          <w:lang w:val="en-US"/>
        </w:rPr>
        <w:t>T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 xml:space="preserve">otal Aβ1-40 </w:t>
      </w:r>
      <w:r w:rsidR="00353E61">
        <w:rPr>
          <w:rFonts w:ascii="Times New Roman" w:hAnsi="Times New Roman"/>
          <w:sz w:val="24"/>
          <w:szCs w:val="24"/>
          <w:lang w:val="en-US"/>
        </w:rPr>
        <w:t>in formic acid (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>FA</w:t>
      </w:r>
      <w:r w:rsidR="00353E61">
        <w:rPr>
          <w:rFonts w:ascii="Times New Roman" w:hAnsi="Times New Roman"/>
          <w:sz w:val="24"/>
          <w:szCs w:val="24"/>
          <w:lang w:val="en-US"/>
        </w:rPr>
        <w:t>)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3E61">
        <w:rPr>
          <w:rFonts w:ascii="Times New Roman" w:hAnsi="Times New Roman"/>
          <w:sz w:val="24"/>
          <w:szCs w:val="24"/>
          <w:lang w:val="en-US"/>
        </w:rPr>
        <w:t>extracted homogenate at 12</w:t>
      </w:r>
      <w:r w:rsidR="006866B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 xml:space="preserve">h </w:t>
      </w:r>
      <w:r w:rsidR="004709A5" w:rsidRPr="004709A5">
        <w:rPr>
          <w:rFonts w:ascii="Times New Roman" w:hAnsi="Times New Roman"/>
          <w:sz w:val="24"/>
          <w:szCs w:val="24"/>
          <w:lang w:val="en-US"/>
        </w:rPr>
        <w:t xml:space="preserve">post injection (p.i.) </w:t>
      </w:r>
      <w:r w:rsidR="00353E61">
        <w:rPr>
          <w:rFonts w:ascii="Times New Roman" w:hAnsi="Times New Roman"/>
          <w:sz w:val="24"/>
          <w:szCs w:val="24"/>
          <w:lang w:val="en-US"/>
        </w:rPr>
        <w:t>and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3E61">
        <w:rPr>
          <w:rFonts w:ascii="Times New Roman" w:hAnsi="Times New Roman"/>
          <w:b/>
          <w:sz w:val="24"/>
          <w:szCs w:val="24"/>
          <w:lang w:val="en-US"/>
        </w:rPr>
        <w:t>b</w:t>
      </w:r>
      <w:r w:rsidR="00353E61" w:rsidRPr="00846E49">
        <w:rPr>
          <w:rFonts w:ascii="Times New Roman" w:hAnsi="Times New Roman"/>
          <w:b/>
          <w:sz w:val="24"/>
          <w:szCs w:val="24"/>
          <w:lang w:val="en-US"/>
        </w:rPr>
        <w:t>.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 xml:space="preserve"> total Aβ1-42 FA </w:t>
      </w:r>
      <w:r w:rsidR="00353E61">
        <w:rPr>
          <w:rFonts w:ascii="Times New Roman" w:hAnsi="Times New Roman"/>
          <w:sz w:val="24"/>
          <w:szCs w:val="24"/>
          <w:lang w:val="en-US"/>
        </w:rPr>
        <w:t>extracted homogenate at 12</w:t>
      </w:r>
      <w:r w:rsidR="006866B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3E61" w:rsidRPr="00846E49">
        <w:rPr>
          <w:rFonts w:ascii="Times New Roman" w:hAnsi="Times New Roman"/>
          <w:sz w:val="24"/>
          <w:szCs w:val="24"/>
          <w:lang w:val="en-US"/>
        </w:rPr>
        <w:t>h p.i.</w:t>
      </w:r>
      <w:r w:rsidR="00353E61" w:rsidRPr="008C3C0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4554F">
        <w:rPr>
          <w:rFonts w:ascii="Times New Roman" w:hAnsi="Times New Roman"/>
          <w:lang w:val="en-US"/>
        </w:rPr>
        <w:t xml:space="preserve">Filled symbols represent males and open symbols represent females. </w:t>
      </w:r>
      <w:r w:rsidR="00353E61" w:rsidRPr="00CF0BAD">
        <w:rPr>
          <w:rFonts w:ascii="Times New Roman" w:hAnsi="Times New Roman"/>
          <w:sz w:val="24"/>
          <w:lang w:val="en-US"/>
        </w:rPr>
        <w:t>Unpaired t test, mean ± SD</w:t>
      </w:r>
    </w:p>
    <w:p w14:paraId="50F832AE" w14:textId="26AE1F63" w:rsidR="00E77029" w:rsidRPr="004709A5" w:rsidRDefault="004709A5" w:rsidP="00B4554F">
      <w:pPr>
        <w:spacing w:line="360" w:lineRule="auto"/>
        <w:jc w:val="both"/>
        <w:rPr>
          <w:rFonts w:ascii="Times New Roman" w:hAnsi="Times New Roman"/>
          <w:i/>
          <w:sz w:val="24"/>
          <w:lang w:val="en-US"/>
        </w:rPr>
      </w:pPr>
      <w:r w:rsidRPr="004709A5">
        <w:rPr>
          <w:rFonts w:ascii="Times New Roman" w:hAnsi="Times New Roman"/>
          <w:b/>
          <w:i/>
          <w:szCs w:val="20"/>
          <w:lang w:val="en-US"/>
        </w:rPr>
        <w:t>Fig. S2</w:t>
      </w:r>
      <w:r>
        <w:rPr>
          <w:rFonts w:ascii="Times New Roman" w:hAnsi="Times New Roman"/>
          <w:b/>
          <w:szCs w:val="20"/>
          <w:lang w:val="en-US"/>
        </w:rPr>
        <w:t xml:space="preserve"> </w:t>
      </w:r>
      <w:r w:rsidRPr="00846E49">
        <w:rPr>
          <w:rFonts w:ascii="Times New Roman" w:hAnsi="Times New Roman"/>
          <w:b/>
          <w:szCs w:val="20"/>
          <w:lang w:val="en-US"/>
        </w:rPr>
        <w:t xml:space="preserve">a. </w:t>
      </w:r>
      <w:r w:rsidRPr="00846E49">
        <w:rPr>
          <w:rFonts w:ascii="Times New Roman" w:hAnsi="Times New Roman"/>
          <w:szCs w:val="20"/>
          <w:lang w:val="en-US"/>
        </w:rPr>
        <w:t>TREM2 in TBS</w:t>
      </w:r>
      <w:r w:rsidRPr="006866B9">
        <w:rPr>
          <w:rFonts w:ascii="Times New Roman" w:hAnsi="Times New Roman"/>
          <w:szCs w:val="20"/>
          <w:vertAlign w:val="subscript"/>
          <w:lang w:val="en-US"/>
        </w:rPr>
        <w:t>100K</w:t>
      </w:r>
      <w:r>
        <w:rPr>
          <w:rFonts w:ascii="Times New Roman" w:hAnsi="Times New Roman"/>
          <w:szCs w:val="20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xtracted homogenate at</w:t>
      </w:r>
      <w:r w:rsidRPr="00846E49">
        <w:rPr>
          <w:rFonts w:ascii="Times New Roman" w:hAnsi="Times New Roman"/>
          <w:szCs w:val="20"/>
          <w:lang w:val="en-US"/>
        </w:rPr>
        <w:t xml:space="preserve"> </w:t>
      </w:r>
      <w:r>
        <w:rPr>
          <w:rFonts w:ascii="Times New Roman" w:hAnsi="Times New Roman"/>
          <w:szCs w:val="20"/>
          <w:lang w:val="en-US"/>
        </w:rPr>
        <w:t>12</w:t>
      </w:r>
      <w:r w:rsidR="006866B9">
        <w:rPr>
          <w:rFonts w:ascii="Times New Roman" w:hAnsi="Times New Roman"/>
          <w:szCs w:val="20"/>
          <w:lang w:val="en-US"/>
        </w:rPr>
        <w:t xml:space="preserve"> </w:t>
      </w:r>
      <w:r w:rsidRPr="00846E49">
        <w:rPr>
          <w:rFonts w:ascii="Times New Roman" w:hAnsi="Times New Roman"/>
          <w:szCs w:val="20"/>
          <w:lang w:val="en-US"/>
        </w:rPr>
        <w:t>h post injection (p.i.)</w:t>
      </w:r>
      <w:r>
        <w:rPr>
          <w:rFonts w:ascii="Times New Roman" w:hAnsi="Times New Roman"/>
          <w:szCs w:val="20"/>
          <w:lang w:val="en-US"/>
        </w:rPr>
        <w:t xml:space="preserve"> and </w:t>
      </w:r>
      <w:r w:rsidRPr="00846E49">
        <w:rPr>
          <w:rFonts w:ascii="Times New Roman" w:hAnsi="Times New Roman"/>
          <w:b/>
          <w:szCs w:val="20"/>
          <w:lang w:val="en-US"/>
        </w:rPr>
        <w:t>b</w:t>
      </w:r>
      <w:r w:rsidRPr="00846E49">
        <w:rPr>
          <w:rFonts w:ascii="Times New Roman" w:hAnsi="Times New Roman"/>
          <w:szCs w:val="20"/>
          <w:lang w:val="en-US"/>
        </w:rPr>
        <w:t>. TREM2 in TBS</w:t>
      </w:r>
      <w:r w:rsidRPr="006866B9">
        <w:rPr>
          <w:rFonts w:ascii="Times New Roman" w:hAnsi="Times New Roman"/>
          <w:szCs w:val="20"/>
          <w:vertAlign w:val="subscript"/>
          <w:lang w:val="en-US"/>
        </w:rPr>
        <w:t>16K</w:t>
      </w:r>
      <w:r>
        <w:rPr>
          <w:rFonts w:ascii="Times New Roman" w:hAnsi="Times New Roman"/>
          <w:szCs w:val="20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xtracted homogenate at</w:t>
      </w:r>
      <w:r w:rsidRPr="00846E49">
        <w:rPr>
          <w:rFonts w:ascii="Times New Roman" w:hAnsi="Times New Roman"/>
          <w:szCs w:val="20"/>
          <w:lang w:val="en-US"/>
        </w:rPr>
        <w:t xml:space="preserve"> </w:t>
      </w:r>
      <w:r>
        <w:rPr>
          <w:rFonts w:ascii="Times New Roman" w:hAnsi="Times New Roman"/>
          <w:szCs w:val="20"/>
          <w:lang w:val="en-US"/>
        </w:rPr>
        <w:t>12</w:t>
      </w:r>
      <w:r w:rsidR="006866B9">
        <w:rPr>
          <w:rFonts w:ascii="Times New Roman" w:hAnsi="Times New Roman"/>
          <w:szCs w:val="20"/>
          <w:lang w:val="en-US"/>
        </w:rPr>
        <w:t xml:space="preserve"> </w:t>
      </w:r>
      <w:r w:rsidRPr="00846E49">
        <w:rPr>
          <w:rFonts w:ascii="Times New Roman" w:hAnsi="Times New Roman"/>
          <w:szCs w:val="20"/>
          <w:lang w:val="en-US"/>
        </w:rPr>
        <w:t>h p.i.</w:t>
      </w:r>
      <w:r>
        <w:rPr>
          <w:rFonts w:ascii="Times New Roman" w:hAnsi="Times New Roman"/>
          <w:szCs w:val="20"/>
          <w:lang w:val="en-US"/>
        </w:rPr>
        <w:t xml:space="preserve"> </w:t>
      </w:r>
      <w:r w:rsidR="00B4554F">
        <w:rPr>
          <w:rFonts w:ascii="Times New Roman" w:hAnsi="Times New Roman"/>
          <w:lang w:val="en-US"/>
        </w:rPr>
        <w:t xml:space="preserve">Filled symbols represent males and open symbols represent females. </w:t>
      </w:r>
      <w:r w:rsidRPr="00CF0BAD">
        <w:rPr>
          <w:rFonts w:ascii="Times New Roman" w:hAnsi="Times New Roman"/>
          <w:sz w:val="24"/>
          <w:lang w:val="en-US"/>
        </w:rPr>
        <w:t>Unpaired t test, mean ± SD</w:t>
      </w:r>
    </w:p>
    <w:p w14:paraId="245ED7BC" w14:textId="77777777" w:rsidR="00BA7B95" w:rsidRPr="00353E61" w:rsidRDefault="00BA7B95">
      <w:pPr>
        <w:rPr>
          <w:lang w:val="en-US"/>
        </w:rPr>
      </w:pPr>
    </w:p>
    <w:sectPr w:rsidR="00BA7B95" w:rsidRPr="00353E61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FDA03" w14:textId="77777777" w:rsidR="00330474" w:rsidRDefault="00330474">
      <w:pPr>
        <w:spacing w:after="0" w:line="240" w:lineRule="auto"/>
      </w:pPr>
      <w:r>
        <w:separator/>
      </w:r>
    </w:p>
  </w:endnote>
  <w:endnote w:type="continuationSeparator" w:id="0">
    <w:p w14:paraId="78FF20DA" w14:textId="77777777" w:rsidR="00330474" w:rsidRDefault="00330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22418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702704" w14:textId="77777777" w:rsidR="00DE4CE8" w:rsidRPr="00DD522D" w:rsidRDefault="00DE4CE8">
        <w:pPr>
          <w:pStyle w:val="Sidfot"/>
          <w:jc w:val="center"/>
          <w:rPr>
            <w:rFonts w:ascii="Times New Roman" w:hAnsi="Times New Roman" w:cs="Times New Roman"/>
          </w:rPr>
        </w:pPr>
        <w:r w:rsidRPr="00DD522D">
          <w:rPr>
            <w:rFonts w:ascii="Times New Roman" w:hAnsi="Times New Roman" w:cs="Times New Roman"/>
          </w:rPr>
          <w:fldChar w:fldCharType="begin"/>
        </w:r>
        <w:r w:rsidRPr="00DD522D">
          <w:rPr>
            <w:rFonts w:ascii="Times New Roman" w:hAnsi="Times New Roman" w:cs="Times New Roman"/>
          </w:rPr>
          <w:instrText>PAGE   \* MERGEFORMAT</w:instrText>
        </w:r>
        <w:r w:rsidRPr="00DD522D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3</w:t>
        </w:r>
        <w:r w:rsidRPr="00DD522D">
          <w:rPr>
            <w:rFonts w:ascii="Times New Roman" w:hAnsi="Times New Roman" w:cs="Times New Roman"/>
          </w:rPr>
          <w:fldChar w:fldCharType="end"/>
        </w:r>
      </w:p>
    </w:sdtContent>
  </w:sdt>
  <w:p w14:paraId="5C958E8E" w14:textId="77777777" w:rsidR="00DE4CE8" w:rsidRDefault="00DE4CE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817CD" w14:textId="77777777" w:rsidR="00330474" w:rsidRDefault="00330474">
      <w:pPr>
        <w:spacing w:after="0" w:line="240" w:lineRule="auto"/>
      </w:pPr>
      <w:r>
        <w:separator/>
      </w:r>
    </w:p>
  </w:footnote>
  <w:footnote w:type="continuationSeparator" w:id="0">
    <w:p w14:paraId="1F1D5F21" w14:textId="77777777" w:rsidR="00330474" w:rsidRDefault="003304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E9A69E" w14:textId="4B525CD0" w:rsidR="00DE4CE8" w:rsidRPr="00D96FDE" w:rsidRDefault="00DE4CE8" w:rsidP="00D96FDE">
    <w:pPr>
      <w:pStyle w:val="Sidhuvud"/>
      <w:rPr>
        <w:rFonts w:ascii="Times New Roman" w:hAnsi="Times New Roman" w:cs="Times New Roman"/>
        <w:lang w:val="en-US"/>
      </w:rPr>
    </w:pPr>
    <w:r>
      <w:rPr>
        <w:lang w:val="en-US"/>
      </w:rPr>
      <w:tab/>
    </w:r>
    <w:r>
      <w:rPr>
        <w:lang w:val="en-US"/>
      </w:rPr>
      <w:tab/>
    </w:r>
    <w:r w:rsidRPr="00D96FDE">
      <w:rPr>
        <w:rFonts w:ascii="Times New Roman" w:hAnsi="Times New Roman" w:cs="Times New Roman"/>
        <w:lang w:val="en-US"/>
      </w:rPr>
      <w:t>Supplementary information</w:t>
    </w:r>
    <w:r>
      <w:rPr>
        <w:rFonts w:ascii="Times New Roman" w:hAnsi="Times New Roman" w:cs="Times New Roman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95"/>
    <w:rsid w:val="00004167"/>
    <w:rsid w:val="000158C3"/>
    <w:rsid w:val="00062EF1"/>
    <w:rsid w:val="0015284F"/>
    <w:rsid w:val="00225B70"/>
    <w:rsid w:val="00237C0B"/>
    <w:rsid w:val="00245A7C"/>
    <w:rsid w:val="002638D1"/>
    <w:rsid w:val="002A68B1"/>
    <w:rsid w:val="00302485"/>
    <w:rsid w:val="003043E6"/>
    <w:rsid w:val="003134DD"/>
    <w:rsid w:val="00330474"/>
    <w:rsid w:val="003371A0"/>
    <w:rsid w:val="00353E61"/>
    <w:rsid w:val="00381E00"/>
    <w:rsid w:val="003F2DD4"/>
    <w:rsid w:val="0044493D"/>
    <w:rsid w:val="004709A5"/>
    <w:rsid w:val="004744A7"/>
    <w:rsid w:val="0048334E"/>
    <w:rsid w:val="0049290A"/>
    <w:rsid w:val="00510E79"/>
    <w:rsid w:val="005632C7"/>
    <w:rsid w:val="005B4E87"/>
    <w:rsid w:val="005C0876"/>
    <w:rsid w:val="00611C21"/>
    <w:rsid w:val="006643FD"/>
    <w:rsid w:val="006866B9"/>
    <w:rsid w:val="006D3E8D"/>
    <w:rsid w:val="006E429F"/>
    <w:rsid w:val="0070446A"/>
    <w:rsid w:val="00754FBF"/>
    <w:rsid w:val="00765A75"/>
    <w:rsid w:val="007F1DA4"/>
    <w:rsid w:val="0084506C"/>
    <w:rsid w:val="008534D2"/>
    <w:rsid w:val="0087234D"/>
    <w:rsid w:val="00884093"/>
    <w:rsid w:val="008C233F"/>
    <w:rsid w:val="008F49D9"/>
    <w:rsid w:val="009504D7"/>
    <w:rsid w:val="0099067B"/>
    <w:rsid w:val="009D339C"/>
    <w:rsid w:val="009D76B7"/>
    <w:rsid w:val="00B13872"/>
    <w:rsid w:val="00B430AF"/>
    <w:rsid w:val="00B4554F"/>
    <w:rsid w:val="00B9688E"/>
    <w:rsid w:val="00BA7B95"/>
    <w:rsid w:val="00BB412C"/>
    <w:rsid w:val="00BC42FD"/>
    <w:rsid w:val="00C40517"/>
    <w:rsid w:val="00C54864"/>
    <w:rsid w:val="00C825DB"/>
    <w:rsid w:val="00CC0C13"/>
    <w:rsid w:val="00CC1851"/>
    <w:rsid w:val="00CF2922"/>
    <w:rsid w:val="00CF51FE"/>
    <w:rsid w:val="00D96FDE"/>
    <w:rsid w:val="00DA26E2"/>
    <w:rsid w:val="00DB0459"/>
    <w:rsid w:val="00DE4CE8"/>
    <w:rsid w:val="00E77029"/>
    <w:rsid w:val="00F115FD"/>
    <w:rsid w:val="00F21C8C"/>
    <w:rsid w:val="00F6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CEB4F"/>
  <w15:chartTrackingRefBased/>
  <w15:docId w15:val="{B2D8109B-8A71-4C0B-92F3-336CC0B1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95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A7B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BA7B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BA7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BA7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A7B95"/>
  </w:style>
  <w:style w:type="paragraph" w:styleId="Sidfot">
    <w:name w:val="footer"/>
    <w:basedOn w:val="Normal"/>
    <w:link w:val="SidfotChar"/>
    <w:uiPriority w:val="99"/>
    <w:unhideWhenUsed/>
    <w:rsid w:val="00BA7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A7B95"/>
  </w:style>
  <w:style w:type="character" w:styleId="Hyperlnk">
    <w:name w:val="Hyperlink"/>
    <w:basedOn w:val="Standardstycketeckensnitt"/>
    <w:uiPriority w:val="99"/>
    <w:rsid w:val="00D96FDE"/>
    <w:rPr>
      <w:color w:val="auto"/>
      <w:u w:val="none"/>
    </w:rPr>
  </w:style>
  <w:style w:type="paragraph" w:styleId="Normalwebb">
    <w:name w:val="Normal (Web)"/>
    <w:basedOn w:val="Normal"/>
    <w:uiPriority w:val="99"/>
    <w:semiHidden/>
    <w:unhideWhenUsed/>
    <w:rsid w:val="00B43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3F2DD4"/>
    <w:rPr>
      <w:color w:val="605E5C"/>
      <w:shd w:val="clear" w:color="auto" w:fill="E1DFDD"/>
    </w:rPr>
  </w:style>
  <w:style w:type="paragraph" w:styleId="Beskrivning">
    <w:name w:val="caption"/>
    <w:basedOn w:val="Normal"/>
    <w:next w:val="Normal"/>
    <w:uiPriority w:val="35"/>
    <w:unhideWhenUsed/>
    <w:qFormat/>
    <w:rsid w:val="00353E61"/>
    <w:pPr>
      <w:spacing w:after="200" w:line="240" w:lineRule="auto"/>
    </w:pPr>
    <w:rPr>
      <w:rFonts w:eastAsiaTheme="minorEastAsia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g.sehlin@uu.s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55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Dag Sehlin</cp:lastModifiedBy>
  <cp:revision>6</cp:revision>
  <dcterms:created xsi:type="dcterms:W3CDTF">2026-05-19T07:56:00Z</dcterms:created>
  <dcterms:modified xsi:type="dcterms:W3CDTF">2026-05-21T15:46:00Z</dcterms:modified>
</cp:coreProperties>
</file>